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FC20AE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</w:rPr>
        <w:t xml:space="preserve"> </w:t>
      </w:r>
      <w:bookmarkStart w:id="0" w:name="_GoBack"/>
      <w:r>
        <w:rPr>
          <w:rFonts w:hint="default" w:ascii="Times New Roman" w:hAnsi="Times New Roman" w:cs="Times New Roman"/>
        </w:rPr>
        <w:t xml:space="preserve">The </w:t>
      </w:r>
      <w:r>
        <w:rPr>
          <w:rFonts w:hint="eastAsia" w:ascii="Times New Roman" w:hAnsi="Times New Roman" w:cs="Times New Roman"/>
          <w:lang w:val="en-US" w:eastAsia="zh-CN"/>
        </w:rPr>
        <w:t>deaths</w:t>
      </w:r>
      <w:r>
        <w:rPr>
          <w:rFonts w:hint="default" w:ascii="Times New Roman" w:hAnsi="Times New Roman" w:cs="Times New Roman"/>
        </w:rPr>
        <w:t xml:space="preserve"> of pancreatitis burden in people aged 15-39 years in global and 5 cases and rates, and the trends from 1990 to 2021</w:t>
      </w:r>
      <w:bookmarkEnd w:id="0"/>
    </w:p>
    <w:tbl>
      <w:tblPr>
        <w:tblStyle w:val="3"/>
        <w:tblW w:w="9641" w:type="dxa"/>
        <w:tblInd w:w="-5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673"/>
        <w:gridCol w:w="1650"/>
        <w:gridCol w:w="1057"/>
        <w:gridCol w:w="1373"/>
        <w:gridCol w:w="1275"/>
        <w:gridCol w:w="1213"/>
      </w:tblGrid>
      <w:tr w14:paraId="0978E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00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735D2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cation</w:t>
            </w:r>
          </w:p>
        </w:tc>
        <w:tc>
          <w:tcPr>
            <w:tcW w:w="4380" w:type="dxa"/>
            <w:gridSpan w:val="3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5217C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th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cases</w:t>
            </w:r>
          </w:p>
        </w:tc>
        <w:tc>
          <w:tcPr>
            <w:tcW w:w="3861" w:type="dxa"/>
            <w:gridSpan w:val="3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5B1E2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eath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 xml:space="preserve">  rates</w:t>
            </w:r>
          </w:p>
        </w:tc>
      </w:tr>
      <w:tr w14:paraId="71C9C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8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2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/>
                <w:bCs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  <w:p w14:paraId="768CE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>UI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B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 xml:space="preserve">2021 </w:t>
            </w:r>
          </w:p>
          <w:p w14:paraId="1A59C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>UI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4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percentage</w:t>
            </w:r>
          </w:p>
          <w:p w14:paraId="1C1BD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Change</w:t>
            </w:r>
          </w:p>
          <w:p w14:paraId="010E5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(100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D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</w:p>
          <w:p w14:paraId="094B3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>er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A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 xml:space="preserve">2021 </w:t>
            </w:r>
          </w:p>
          <w:p w14:paraId="66693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 xml:space="preserve">per 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lang w:val="en-US" w:eastAsia="zh-CN"/>
              </w:rPr>
              <w:t>UI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2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EAPC</w:t>
            </w:r>
          </w:p>
          <w:p w14:paraId="409F1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(95% CI)</w:t>
            </w:r>
          </w:p>
        </w:tc>
      </w:tr>
      <w:tr w14:paraId="5B6E3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6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2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1.65 (164.96-246.8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1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1.53 (163.97-271.6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F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5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 (1.07-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8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61-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2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5 (-1.88--1.63)</w:t>
            </w:r>
          </w:p>
        </w:tc>
      </w:tr>
      <w:tr w14:paraId="37AC0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4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2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56 (11.48-13.8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2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9 (9.67-12.8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E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0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14-0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5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 (0.09-0.1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9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6 (-1.45--0.87)</w:t>
            </w:r>
          </w:p>
        </w:tc>
      </w:tr>
      <w:tr w14:paraId="60902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A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4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25 (62.45-82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E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.22 (64.22-104.8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D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F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 (0.42-0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0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35-0.5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0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5 (-0.36--0.14)</w:t>
            </w:r>
          </w:p>
        </w:tc>
      </w:tr>
      <w:tr w14:paraId="1D604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8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7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5.2 (201.51-253.9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7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9.13 (278.01-385.6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0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7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 (0.71-0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5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8 (0.74-1.0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C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1 (-0.72--0.1)</w:t>
            </w:r>
          </w:p>
        </w:tc>
      </w:tr>
      <w:tr w14:paraId="460AC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B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6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9.4 (659.46-740.2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0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8.29 (369.2-430.6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6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4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9 (1.41-1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4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4 (1.05-1.2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5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8 (-1.28--0.88)</w:t>
            </w:r>
          </w:p>
        </w:tc>
      </w:tr>
      <w:tr w14:paraId="2D932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D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C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2.29 (548.16-593.5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E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11.84 (829.48-993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1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C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4 (0.8-0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5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 (0.82-0.9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E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-0.09-0.41)</w:t>
            </w:r>
          </w:p>
        </w:tc>
      </w:tr>
      <w:tr w14:paraId="7BF5B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B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F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.53 (48.29-138.2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0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8.85 (136.6-363.2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5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6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23-0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1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.25-0.6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A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0.16-0.43)</w:t>
            </w:r>
          </w:p>
        </w:tc>
      </w:tr>
      <w:tr w14:paraId="6AF74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6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1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08.75 (1291.14-1958.9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1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1.16 (743.34-1339.4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B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D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23-0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1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6-0.2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0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35 (-1.52--1.18)</w:t>
            </w:r>
          </w:p>
        </w:tc>
      </w:tr>
      <w:tr w14:paraId="68038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F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F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50.72 (1392.12-1516.7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D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04.89 (2174.76-2782.1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2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0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9 (1.62-1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7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79 (3.29-4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E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3 (1.35-2.71)</w:t>
            </w:r>
          </w:p>
        </w:tc>
      </w:tr>
      <w:tr w14:paraId="0A4DB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0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8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9.65 (124.28-327.0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A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5.19 (348.66-888.5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D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E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0.18-0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F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2-0.5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0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 (0.55-0.63)</w:t>
            </w:r>
          </w:p>
        </w:tc>
      </w:tr>
      <w:tr w14:paraId="00605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C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1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069.17 (11366.38-15762.8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1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99.91 (14826.03-19749.1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7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1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 (0.52-0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C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 (0.5-0.6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8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9 (-0.44--0.15)</w:t>
            </w:r>
          </w:p>
        </w:tc>
      </w:tr>
      <w:tr w14:paraId="68351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7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9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0.69 (125.36-190.9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F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85 (52.08-67.7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E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2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0.19-0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0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0.1-0.1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8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63 (-2.82--2.43)</w:t>
            </w:r>
          </w:p>
        </w:tc>
      </w:tr>
      <w:tr w14:paraId="182B1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D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8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6.19 (346.13-369.1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B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0.41 (389.7-428.3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4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9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31-0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E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 (0.32-0.3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8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-0.19-0.3)</w:t>
            </w:r>
          </w:p>
        </w:tc>
      </w:tr>
      <w:tr w14:paraId="4D832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F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6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72.72 (2807.32-3206.1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8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70.79 (3199.19-3968.8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F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6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 (0.62-0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9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 (0.73-0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9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-0.02-0.78)</w:t>
            </w:r>
          </w:p>
        </w:tc>
      </w:tr>
      <w:tr w14:paraId="6FE57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F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B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52.08 (1283.93-1404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1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7.09 (1018.24-1102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E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5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37-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4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0.29-0.3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1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1 (-1.24--0.97)</w:t>
            </w:r>
          </w:p>
        </w:tc>
      </w:tr>
      <w:tr w14:paraId="01918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2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7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16.18 (2975.04-5335.1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0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83.06 (4281.03-6597.7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6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8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4 (0.66-1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0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 (0.53-0.8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4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1 (-0.92--0.69)</w:t>
            </w:r>
          </w:p>
        </w:tc>
      </w:tr>
      <w:tr w14:paraId="5152A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7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0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29.87 (848.44-1726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D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94.37 (1766.5-3228.1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8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1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 (0.46-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1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39-0.7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5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 (-0.88--0.72)</w:t>
            </w:r>
          </w:p>
        </w:tc>
      </w:tr>
      <w:tr w14:paraId="51337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1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F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81.65 (3222.81-4392.2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F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82.1 (3875.57-5245.1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1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C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 (0.43-0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2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 (0.42-0.5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B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6 (-0.1--0.02)</w:t>
            </w:r>
          </w:p>
        </w:tc>
      </w:tr>
      <w:tr w14:paraId="2A352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F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7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1.6 (100.8-178.5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1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6.36 (178.43-286.8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A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5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8-0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C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7-0.1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5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 (-0.2--0.02)</w:t>
            </w:r>
          </w:p>
        </w:tc>
      </w:tr>
      <w:tr w14:paraId="3135D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E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cean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1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36 (4.47-16.7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B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97 (9.07-27.6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F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3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17-0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2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0.16-0.4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A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2 (-1.28--0.95)</w:t>
            </w:r>
          </w:p>
        </w:tc>
      </w:tr>
      <w:tr w14:paraId="673DE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E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8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68.06 (3170.68-6034.6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A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82.7 (4127.22-6634.3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D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B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7 (0.73-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9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 (0.52-0.8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1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5 (-1.34--0.96)</w:t>
            </w:r>
          </w:p>
        </w:tc>
      </w:tr>
      <w:tr w14:paraId="506BE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B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9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65.37 (880.77-1685.7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9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55.15 (1154.14-2405.9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D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C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 (0.45-0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B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 (0.42-0.8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E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 (-0.41--0.25)</w:t>
            </w:r>
          </w:p>
        </w:tc>
      </w:tr>
      <w:tr w14:paraId="4EB69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5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F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6.89 (126.1-148.3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5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5.35 (105.88-124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9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2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 (0.66-0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7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41-0.4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2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9 (-1.57--0.81)</w:t>
            </w:r>
          </w:p>
        </w:tc>
      </w:tr>
      <w:tr w14:paraId="50118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7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2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1.69 (65.88-118.8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E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5.87 (106.06-198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D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4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3-0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4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 (0.31-0.5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0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-0.19-0.67)</w:t>
            </w:r>
          </w:p>
        </w:tc>
      </w:tr>
      <w:tr w14:paraId="74FE4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8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0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3.67 (612.68-676.0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9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3.44 (766.79-860.5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7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0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 (0.95-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1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 (0.87-0.9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A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4 (-0.39-0.11)</w:t>
            </w:r>
          </w:p>
        </w:tc>
      </w:tr>
      <w:tr w14:paraId="472D9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9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2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5.42 (511.57-560.0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D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7.8 (231.55-264.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8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4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0.35-0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4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8-0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2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34 (-2.46--2.22)</w:t>
            </w:r>
          </w:p>
        </w:tc>
      </w:tr>
      <w:tr w14:paraId="2CD28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757F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EFAC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6.25 (335.95-900.33)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6B67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62.69 (1071.3-2160.38)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4D56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1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30518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 (0.47-1.26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3A4BD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 (0.56-1.13)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C1F0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0.3-0.46)</w:t>
            </w:r>
          </w:p>
        </w:tc>
      </w:tr>
    </w:tbl>
    <w:p w14:paraId="008A4413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iYmU5ZGIxYzEyMjMxNzI1OGNhYzliZTk4M2I3MzQifQ=="/>
  </w:docVars>
  <w:rsids>
    <w:rsidRoot w:val="4B295E3F"/>
    <w:rsid w:val="037963FA"/>
    <w:rsid w:val="1A5D0AC8"/>
    <w:rsid w:val="31BF3A70"/>
    <w:rsid w:val="361A2155"/>
    <w:rsid w:val="45A52003"/>
    <w:rsid w:val="494E25E8"/>
    <w:rsid w:val="4B295E3F"/>
    <w:rsid w:val="4BEF4EA2"/>
    <w:rsid w:val="4CE641A2"/>
    <w:rsid w:val="4FFF341E"/>
    <w:rsid w:val="51131C92"/>
    <w:rsid w:val="5E845191"/>
    <w:rsid w:val="5FAD2895"/>
    <w:rsid w:val="625F05A5"/>
    <w:rsid w:val="6B80746E"/>
    <w:rsid w:val="746F4176"/>
    <w:rsid w:val="7AB2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8</Words>
  <Characters>3146</Characters>
  <Lines>0</Lines>
  <Paragraphs>0</Paragraphs>
  <TotalTime>0</TotalTime>
  <ScaleCrop>false</ScaleCrop>
  <LinksUpToDate>false</LinksUpToDate>
  <CharactersWithSpaces>335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5:38:00Z</dcterms:created>
  <dc:creator>半边脸—</dc:creator>
  <cp:lastModifiedBy>半边脸—</cp:lastModifiedBy>
  <dcterms:modified xsi:type="dcterms:W3CDTF">2024-11-19T07:2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6A910EFD97A43289CC033C335FE5288_13</vt:lpwstr>
  </property>
</Properties>
</file>